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. </w:t>
      </w:r>
      <w:r>
        <w:rPr>
          <w:b/>
        </w:rPr>
        <w:t>Primers employed for PCR and qPCR amplifications in the study.</w:t>
      </w:r>
    </w:p>
    <w:tbl>
      <w:tblPr>
        <w:tblW w:w="14518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959"/>
        <w:gridCol w:w="3526"/>
        <w:gridCol w:w="3539"/>
        <w:gridCol w:w="2462"/>
        <w:gridCol w:w="808"/>
        <w:gridCol w:w="1392"/>
      </w:tblGrid>
      <w:tr>
        <w:trPr>
          <w:trHeight w:val="300" w:hRule="atLeast"/>
        </w:trPr>
        <w:tc>
          <w:tcPr>
            <w:tcW w:w="18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e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pecies</w:t>
            </w:r>
          </w:p>
        </w:tc>
        <w:tc>
          <w:tcPr>
            <w:tcW w:w="3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orward</w:t>
            </w:r>
          </w:p>
        </w:tc>
        <w:tc>
          <w:tcPr>
            <w:tcW w:w="35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everse</w:t>
            </w:r>
          </w:p>
        </w:tc>
        <w:tc>
          <w:tcPr>
            <w:tcW w:w="24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esigned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ize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Validation</w:t>
            </w:r>
          </w:p>
        </w:tc>
      </w:tr>
      <w:tr>
        <w:trPr>
          <w:trHeight w:val="315" w:hRule="atLeast"/>
        </w:trPr>
        <w:tc>
          <w:tcPr>
            <w:tcW w:w="18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np32b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3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GACCAGGAAGCACCTGACTC</w:t>
            </w:r>
          </w:p>
        </w:tc>
        <w:tc>
          <w:tcPr>
            <w:tcW w:w="35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CGCTGACTTCATCCTCATCA</w:t>
            </w:r>
          </w:p>
        </w:tc>
        <w:tc>
          <w:tcPr>
            <w:tcW w:w="24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imer3 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 3B</w:t>
            </w:r>
          </w:p>
        </w:tc>
      </w:tr>
      <w:tr>
        <w:trPr>
          <w:trHeight w:val="315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rf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GCTGCAGGGAAGACAACAAT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ATCAAGCCTTGGGTGTTCTG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imer3 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 3B</w:t>
            </w:r>
          </w:p>
        </w:tc>
      </w:tr>
      <w:tr>
        <w:trPr>
          <w:trHeight w:val="315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d8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TTCCATGAGACGCTCAACTG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TGAGGTACAGCTTCCCAGAGA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imer3 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 3B</w:t>
            </w:r>
          </w:p>
        </w:tc>
      </w:tr>
      <w:tr>
        <w:trPr>
          <w:trHeight w:val="315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i24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GGGTCAGCTGGTTAGTCTGC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TTGCATTGCTGTGAGGAAAG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imer3 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F 3B- SF 1A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apdh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AACGACCCCTTCATTGAC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TCCACGACATACTCAGCAC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F 3B- SF 1A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APK9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GATCCAGACAAGCGGATCTC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GGCTGGTCTTTTACCCCATT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imer3 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F 3B- SF 1A</w:t>
            </w:r>
          </w:p>
        </w:tc>
      </w:tr>
      <w:tr>
        <w:trPr>
          <w:trHeight w:val="315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if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CAAGCCCGCACAGTACATC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AGGCCACACAGCAGCTTACT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imer3 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F 3B- SF 1A</w:t>
            </w:r>
          </w:p>
        </w:tc>
      </w:tr>
      <w:tr>
        <w:trPr>
          <w:trHeight w:val="315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et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CGGCAACTCAGACAAAGCTA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CCAGCAGAAGGGTTGTTCTC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imer3 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F 3B- SF 1A</w:t>
            </w:r>
          </w:p>
        </w:tc>
      </w:tr>
      <w:tr>
        <w:trPr>
          <w:trHeight w:val="315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me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GATTCAAAACCAGGCACCAT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GGGCTTAAACCACAGATGGA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imer3 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F 3B- SF 1A</w:t>
            </w:r>
          </w:p>
        </w:tc>
      </w:tr>
      <w:tr>
        <w:trPr>
          <w:trHeight w:val="315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assf3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CCACCAAGTTTGCGCTTTAT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CCCACTCTCCAATTTCATGC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imer3 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F 3B- SF 1A</w:t>
            </w:r>
          </w:p>
        </w:tc>
      </w:tr>
      <w:tr>
        <w:trPr>
          <w:trHeight w:val="315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s9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CCCATCCTTCATTGTTCG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CTTGGCATTCTTCCTCTTCA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imer3 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F 3B- SF 1A</w:t>
            </w:r>
          </w:p>
        </w:tc>
      </w:tr>
      <w:tr>
        <w:trPr>
          <w:trHeight w:val="315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mad4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AGCTCCAGCCATCAGTCTGT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GCAGGACTTCATCCAAGAGC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imer3 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F 3B- SF 1A</w:t>
            </w:r>
          </w:p>
        </w:tc>
      </w:tr>
      <w:tr>
        <w:trPr>
          <w:trHeight w:val="315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gfb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GTGGAAATCAACGGGATCAG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CGCACACAGCAGTTCTTCTC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imer3 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F 3B- SF 1A</w:t>
            </w:r>
          </w:p>
        </w:tc>
      </w:tr>
      <w:tr>
        <w:trPr>
          <w:trHeight w:val="315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rak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TTCGAACCCAGGAAAGTGTC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GCTCCTGGTGCTACTGAAGG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imer3 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F 3B- SF 1A</w:t>
            </w:r>
          </w:p>
        </w:tc>
      </w:tr>
      <w:tr>
        <w:trPr>
          <w:trHeight w:val="315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Vegf1b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CAGCCAATGTGAATGCAGAC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GGAGTGGGATGGATGATGTC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imer3 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F 3B- SF 1A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lb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CAGCCTGCCTGACACCGA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GGTCGCCGTGACAGCACT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er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F 1B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np32b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GGAGGTCTCGACAGACTAGCAG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GGTCTCTCGGTAATCACTCCG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er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F 1B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poc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CTTTGGAAGGCCCAGCCCC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GCTGCCCGGGCCTTATCT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er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F 1B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yp1a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CAGGAAGAGCGAGGAGATGCT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GGTTGGGCAGGTAGCGCAG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er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F 1B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yp2e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GAACCTGCCCCCAGGACC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CACGATGCGCCTTGAGCC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er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F 1B</w:t>
            </w:r>
          </w:p>
        </w:tc>
      </w:tr>
      <w:tr>
        <w:trPr>
          <w:trHeight w:val="315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i24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TCAGTGGCTGCCTCTTTTCT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CTGCAGCAGCTTTCAGTTTG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er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F 1B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abp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GGCAAGTACCAAGTGCAGAGCC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TCCAGTTCGCACTCCTCCCCC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er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F 1B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nb2l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ACTCCGCAGTTCCCGGAC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GTCTCGTGGTAGTGCCCGT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er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F 1B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gf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TGCGGGGCTGAGCTGGTG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TGTCAGTGTGGCGCTGGGC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er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F 1B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SGT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TGCTGGCTTCGGCAAGGG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TCCGGTCCGCTCAGGGAGT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er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F 1B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assf3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CAGGGCCCAGAACCGACA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ATGCGTCCCGAGCTGTGC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er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F 1B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l27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GTCAGCGAGCAGACACGGG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CCACCAGGACACAGGCACC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er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F 1B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arres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CTGGCACCTTTGTGAGGCTG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TCGCCGGCCTGTGCTATC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er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F 1B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gt1A6 (and others)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TCGGGGAGCTGGGGTGAC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CGCCCCCTTGTGCCTCATC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er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F 1B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yp2d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CAGGTGGACCTCAGTAACATGC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TCTCGCCACTCAGGCCCGT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er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lp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GACCTGGAAGTCCAACTAC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TCTGCTGCATCTGCTTG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os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TGAGACTCTGGCCCCACGGG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TTCCAGGGGCAAGCCATGTCT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er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SOD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man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GCCCAATAAACATTCCCTTG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AGTCTGGCAAAATACAGGTCATTG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StoneSerif;Cambria" w:hAnsi="StoneSerif;Cambria" w:eastAsia="Times New Roman" w:cs="StoneSerif;Cambria"/>
                <w:color w:val="000000"/>
                <w:sz w:val="20"/>
                <w:szCs w:val="20"/>
              </w:rPr>
            </w:pPr>
            <w:r>
              <w:rPr>
                <w:rFonts w:eastAsia="Times New Roman" w:cs="StoneSerif;Cambria" w:ascii="StoneSerif;Cambria" w:hAnsi="StoneSerif;Cambria"/>
                <w:color w:val="000000"/>
                <w:sz w:val="20"/>
                <w:szCs w:val="20"/>
                <w:lang w:val="fr-FR"/>
              </w:rPr>
              <w:t>(2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np32b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ATGGATATGAAGAGGAGGATCC</w:t>
            </w:r>
          </w:p>
        </w:tc>
        <w:tc>
          <w:tcPr>
            <w:tcW w:w="3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CCAATCACAGCTGTCACGAT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er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ity</w:t>
            </w:r>
          </w:p>
        </w:tc>
      </w:tr>
      <w:tr>
        <w:trPr>
          <w:trHeight w:val="315" w:hRule="atLeast"/>
        </w:trPr>
        <w:tc>
          <w:tcPr>
            <w:tcW w:w="183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np32b</w:t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</w:t>
            </w:r>
          </w:p>
        </w:tc>
        <w:tc>
          <w:tcPr>
            <w:tcW w:w="35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ATGGACATGAAGAGGAGGAT</w:t>
            </w:r>
          </w:p>
        </w:tc>
        <w:tc>
          <w:tcPr>
            <w:tcW w:w="35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TCTCTCCTCTGTCACCACCA</w:t>
            </w:r>
          </w:p>
        </w:tc>
        <w:tc>
          <w:tcPr>
            <w:tcW w:w="24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er3</w:t>
            </w:r>
          </w:p>
        </w:tc>
        <w:tc>
          <w:tcPr>
            <w:tcW w:w="8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1</w:t>
            </w:r>
          </w:p>
        </w:tc>
        <w:tc>
          <w:tcPr>
            <w:tcW w:w="13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it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szCs w:val="20"/>
        </w:rPr>
        <w:t>1.</w:t>
        <w:tab/>
        <w:t xml:space="preserve">Simpson DA, Feeney S, Boyle C, Stitt AW. Retinal VEGF mRNA measured by SYBR green I fluorescence: A versatile approach to quantitative PCR. </w:t>
      </w:r>
      <w:r>
        <w:rPr>
          <w:szCs w:val="20"/>
          <w:lang w:val="fr-FR"/>
        </w:rPr>
        <w:t>Mol Vis. 2000;6:178-83. Epub 2000/10/07.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szCs w:val="20"/>
        </w:rPr>
      </w:pPr>
      <w:r>
        <w:rPr>
          <w:szCs w:val="20"/>
          <w:lang w:val="fr-FR"/>
        </w:rPr>
        <w:t>2.</w:t>
        <w:tab/>
        <w:t xml:space="preserve">Ait Yahya-Graison E, Aubert J, Dauphinot L, Rivals I, Prieur M, Golfier G, et al. </w:t>
      </w:r>
      <w:r>
        <w:rPr>
          <w:szCs w:val="20"/>
        </w:rPr>
        <w:t>Classification of human chromosome 21 gene-expression variations in Down syndrome: impact on disease phenotypes. Am J Hum Genet. 2007;81(3):475-91. Epub 2007/08/1</w:t>
      </w:r>
    </w:p>
    <w:p>
      <w:pPr>
        <w:pStyle w:val="Normal"/>
        <w:spacing w:before="0" w:after="200"/>
        <w:rPr>
          <w:szCs w:val="20"/>
        </w:rPr>
      </w:pPr>
      <w:r>
        <w:rPr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StoneSerif">
    <w:altName w:val="Cambria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eastAsia="Malgun Gothic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eastAsia="SimSun" w:cs="Helvetica"/>
      <w:sz w:val="24"/>
      <w:szCs w:val="24"/>
      <w:lang w:val="en-GB" w:eastAsia="zh-C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SimSun" w:cs="Helvetica"/>
      <w:sz w:val="24"/>
      <w:szCs w:val="24"/>
      <w:lang w:val="en-GB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8:17:00Z</dcterms:created>
  <dc:creator>Metabolomica</dc:creator>
  <dc:description/>
  <cp:keywords/>
  <dc:language>en-US</dc:language>
  <cp:lastModifiedBy>Juan Manuel Falcón</cp:lastModifiedBy>
  <cp:lastPrinted>2013-03-04T14:04:00Z</cp:lastPrinted>
  <dcterms:modified xsi:type="dcterms:W3CDTF">2013-05-15T08:17:00Z</dcterms:modified>
  <cp:revision>3</cp:revision>
  <dc:subject/>
  <dc:title>Supplemental Figure 1</dc:title>
</cp:coreProperties>
</file>